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1. </w:t>
      </w:r>
      <w:r>
        <w:rPr>
          <w:rFonts w:cs="Times New Roman" w:ascii="Times New Roman" w:hAnsi="Times New Roman"/>
          <w:b/>
          <w:sz w:val="22"/>
        </w:rPr>
        <w:t>Questionnaire which was asked to subjects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4"/>
      </w:tblGrid>
      <w:tr>
        <w:trPr/>
        <w:tc>
          <w:tcPr>
            <w:tcW w:w="9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hink about the physical exercise that you did in the last 1 month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During the last 1month, did you do regular physical exercise outside of work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</w:t>
            </w:r>
            <w:r>
              <w:rPr>
                <w:rFonts w:cs="Times New Roman" w:ascii="Times New Roman" w:hAnsi="Times New Roman"/>
              </w:rPr>
              <w:t xml:space="preserve"> yes, I did    b) no, I didn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ou marked "a) yes I did", we suggest that you proceed to answer question 2 to 5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 How many days did you do physical exercise usually per week?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1-2times    b) 3-4 times    c) 5-6 times    d) most days of week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 How much total time did you usually spend doing physical exercise on one of those days?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ess than 30 minut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  b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 minutes to 60 minut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  c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ore than 60 minutes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 How is intensity usually each time?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ight activity not making you breath harder than normal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) walking, fishing, golf, bowling, less strenuous home exercise, calisthen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b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oderate activity making you breath somewhat harder than normal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) brisk walking, climbing, swimming, bicycling at regular pace, badminton, dancing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) vigorous activity making you breath harder than normal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) jogging, running, aerobics, tennis, vigorous bicycling, soccer</w:t>
            </w:r>
          </w:p>
        </w:tc>
      </w:tr>
      <w:tr>
        <w:trPr/>
        <w:tc>
          <w:tcPr>
            <w:tcW w:w="9224" w:type="dxa"/>
            <w:tcBorders/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 How long have you been lasting doing regular physical exercise?</w:t>
            </w:r>
          </w:p>
        </w:tc>
      </w:tr>
      <w:tr>
        <w:trPr/>
        <w:tc>
          <w:tcPr>
            <w:tcW w:w="9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) 1 to 3 mont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) 4 to 6 mont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) 6 to 12 mont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) more than 1 year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0:28:00Z</dcterms:created>
  <dc:creator>DM-V400</dc:creator>
  <dc:description/>
  <dc:language>en-US</dc:language>
  <cp:lastModifiedBy>DM300T2A</cp:lastModifiedBy>
  <dcterms:modified xsi:type="dcterms:W3CDTF">2012-09-27T10:28:00Z</dcterms:modified>
  <cp:revision>4</cp:revision>
  <dc:subject/>
  <dc:title/>
</cp:coreProperties>
</file>